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FF1BE" w14:textId="515ED72A" w:rsidR="00FA770F" w:rsidRPr="00FA770F" w:rsidRDefault="00FA770F" w:rsidP="00FA77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olive oil the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main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culinary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fat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>?</w:t>
      </w:r>
    </w:p>
    <w:p w14:paraId="2D49EE2D" w14:textId="298D398B" w:rsidR="00FA770F" w:rsidRPr="00FA770F" w:rsidRDefault="00FA770F" w:rsidP="00FA77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FA770F">
        <w:rPr>
          <w:rFonts w:ascii="Times New Roman" w:hAnsi="Times New Roman" w:cs="Times New Roman"/>
          <w:sz w:val="24"/>
          <w:szCs w:val="24"/>
        </w:rPr>
        <w:t xml:space="preserve">Are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four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tablespoon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of olive oil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day?</w:t>
      </w:r>
    </w:p>
    <w:p w14:paraId="0842FA42" w14:textId="4F8D1CD7" w:rsidR="00FA770F" w:rsidRPr="00FA770F" w:rsidRDefault="00FA770F" w:rsidP="00FA77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FA770F">
        <w:rPr>
          <w:rFonts w:ascii="Times New Roman" w:hAnsi="Times New Roman" w:cs="Times New Roman"/>
          <w:sz w:val="24"/>
          <w:szCs w:val="24"/>
        </w:rPr>
        <w:t xml:space="preserve">Are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serving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(of 200 g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vegetable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ten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day?</w:t>
      </w:r>
    </w:p>
    <w:p w14:paraId="0C877B83" w14:textId="693563DB" w:rsidR="00FA770F" w:rsidRPr="00FA770F" w:rsidRDefault="00FA770F" w:rsidP="00FA77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FA770F">
        <w:rPr>
          <w:rFonts w:ascii="Times New Roman" w:hAnsi="Times New Roman" w:cs="Times New Roman"/>
          <w:sz w:val="24"/>
          <w:szCs w:val="24"/>
        </w:rPr>
        <w:t xml:space="preserve">Are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serving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fruit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(of 80 g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ten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day?</w:t>
      </w:r>
    </w:p>
    <w:p w14:paraId="449A19A5" w14:textId="3F9FE43E" w:rsidR="00FA770F" w:rsidRPr="00FA770F" w:rsidRDefault="00FA770F" w:rsidP="00FA77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&lt; 1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serving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(100-150 g) of red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meat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>/hamburgers/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meat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products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ten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day?</w:t>
      </w:r>
    </w:p>
    <w:p w14:paraId="66D6AC9A" w14:textId="31E0B4D5" w:rsidR="00FA770F" w:rsidRPr="00FA770F" w:rsidRDefault="00FA770F" w:rsidP="00FA77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&lt; 1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serving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(12 g) of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butter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, margarine, or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cream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ten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day?</w:t>
      </w:r>
    </w:p>
    <w:p w14:paraId="54A86BBB" w14:textId="15D3AC8B" w:rsidR="00FA770F" w:rsidRPr="00FA770F" w:rsidRDefault="00FA770F" w:rsidP="00FA77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&lt; 1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serving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(330 ml) of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sweet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or sugar-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sweetened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carbonated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beverages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consumed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day</w:t>
      </w:r>
    </w:p>
    <w:p w14:paraId="5C39D254" w14:textId="3A93AD74" w:rsidR="00FA770F" w:rsidRPr="00FA770F" w:rsidRDefault="00FA770F" w:rsidP="00FA77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Pr="00FA770F">
        <w:rPr>
          <w:rFonts w:ascii="Times New Roman" w:hAnsi="Times New Roman" w:cs="Times New Roman"/>
          <w:sz w:val="24"/>
          <w:szCs w:val="24"/>
        </w:rPr>
        <w:t xml:space="preserve">Are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glasses (of 125 ml) of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wine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consumed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week?</w:t>
      </w:r>
    </w:p>
    <w:p w14:paraId="3146C1D9" w14:textId="1A8E57EB" w:rsidR="00FA770F" w:rsidRPr="00FA770F" w:rsidRDefault="00FA770F" w:rsidP="00FA77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</w:t>
      </w:r>
      <w:r w:rsidRPr="00FA770F">
        <w:rPr>
          <w:rFonts w:ascii="Times New Roman" w:hAnsi="Times New Roman" w:cs="Times New Roman"/>
          <w:sz w:val="24"/>
          <w:szCs w:val="24"/>
        </w:rPr>
        <w:t xml:space="preserve">Are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serving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(of 150 g) of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legume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consumed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week?</w:t>
      </w:r>
    </w:p>
    <w:p w14:paraId="028779CD" w14:textId="2EE31857" w:rsidR="00FA770F" w:rsidRPr="00FA770F" w:rsidRDefault="00FA770F" w:rsidP="00FA77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</w:t>
      </w:r>
      <w:r w:rsidRPr="00FA770F">
        <w:rPr>
          <w:rFonts w:ascii="Times New Roman" w:hAnsi="Times New Roman" w:cs="Times New Roman"/>
          <w:sz w:val="24"/>
          <w:szCs w:val="24"/>
        </w:rPr>
        <w:t xml:space="preserve">Are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serving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fish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(100-150 g) or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seafood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(200 g)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ten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week?</w:t>
      </w:r>
    </w:p>
    <w:p w14:paraId="22586A64" w14:textId="2923DAED" w:rsidR="00FA770F" w:rsidRPr="00FA770F" w:rsidRDefault="00FA770F" w:rsidP="00FA77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&lt; 3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serving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of commercial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sweet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pastrie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ten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week?</w:t>
      </w:r>
    </w:p>
    <w:p w14:paraId="34F64BA8" w14:textId="65D7D668" w:rsidR="00FA770F" w:rsidRPr="00FA770F" w:rsidRDefault="00FA770F" w:rsidP="00FA77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.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one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serving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(of 30 g) of nuts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consumed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week?</w:t>
      </w:r>
    </w:p>
    <w:p w14:paraId="67C147E4" w14:textId="7374324D" w:rsidR="00FA770F" w:rsidRPr="00FA770F" w:rsidRDefault="00FA770F" w:rsidP="00FA77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chicken,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turkey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, or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rabbit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routinely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ten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instead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veal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pork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, hamburger, or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sausage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>?</w:t>
      </w:r>
    </w:p>
    <w:p w14:paraId="6C0572E4" w14:textId="0939CF5B" w:rsidR="004A07EB" w:rsidRPr="00FA770F" w:rsidRDefault="00FA770F" w:rsidP="00FA77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4. </w:t>
      </w:r>
      <w:r w:rsidRPr="00FA770F">
        <w:rPr>
          <w:rFonts w:ascii="Times New Roman" w:hAnsi="Times New Roman" w:cs="Times New Roman"/>
          <w:sz w:val="24"/>
          <w:szCs w:val="24"/>
        </w:rPr>
        <w:t xml:space="preserve">Are pasta,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vegetable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, or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rice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dishes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flavored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garlic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, tomato,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leek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, or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onion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eaten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≥ </w:t>
      </w:r>
      <w:proofErr w:type="spellStart"/>
      <w:r w:rsidRPr="00FA770F">
        <w:rPr>
          <w:rFonts w:ascii="Times New Roman" w:hAnsi="Times New Roman" w:cs="Times New Roman"/>
          <w:sz w:val="24"/>
          <w:szCs w:val="24"/>
        </w:rPr>
        <w:t>twice</w:t>
      </w:r>
      <w:proofErr w:type="spellEnd"/>
      <w:r w:rsidRPr="00FA770F">
        <w:rPr>
          <w:rFonts w:ascii="Times New Roman" w:hAnsi="Times New Roman" w:cs="Times New Roman"/>
          <w:sz w:val="24"/>
          <w:szCs w:val="24"/>
        </w:rPr>
        <w:t xml:space="preserve"> a week?</w:t>
      </w:r>
    </w:p>
    <w:p w14:paraId="2E7C3F0F" w14:textId="6F8BE73B" w:rsidR="00E851E1" w:rsidRDefault="00E851E1" w:rsidP="00E851E1">
      <w:pPr>
        <w:jc w:val="center"/>
      </w:pPr>
    </w:p>
    <w:p w14:paraId="6532B8E5" w14:textId="77777777" w:rsidR="00E851E1" w:rsidRDefault="00E851E1" w:rsidP="00FA770F">
      <w:pPr>
        <w:jc w:val="both"/>
      </w:pPr>
    </w:p>
    <w:sectPr w:rsidR="00E851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B154D"/>
    <w:multiLevelType w:val="hybridMultilevel"/>
    <w:tmpl w:val="AA76DB5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1066CC"/>
    <w:multiLevelType w:val="hybridMultilevel"/>
    <w:tmpl w:val="EBD88610"/>
    <w:lvl w:ilvl="0" w:tplc="A3A8ED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76DA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4288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9CA4C4">
      <w:start w:val="1"/>
      <w:numFmt w:val="bullet"/>
      <w:lvlText w:val="-"/>
      <w:lvlJc w:val="left"/>
      <w:pPr>
        <w:ind w:left="8866" w:hanging="360"/>
      </w:pPr>
      <w:rPr>
        <w:rFonts w:ascii="Calibri" w:hAnsi="Calibri" w:hint="default"/>
      </w:rPr>
    </w:lvl>
    <w:lvl w:ilvl="4" w:tplc="65805C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BA06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44DD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2408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DA55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7805189">
    <w:abstractNumId w:val="1"/>
  </w:num>
  <w:num w:numId="2" w16cid:durableId="350303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754"/>
    <w:rsid w:val="004A07EB"/>
    <w:rsid w:val="00627754"/>
    <w:rsid w:val="009C4F18"/>
    <w:rsid w:val="00E851E1"/>
    <w:rsid w:val="00FA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6B37D"/>
  <w15:chartTrackingRefBased/>
  <w15:docId w15:val="{F4CBCEAE-2DB2-47CD-B1C5-1EB84E9EC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A77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Smeriglio</dc:creator>
  <cp:keywords/>
  <dc:description/>
  <cp:lastModifiedBy>Antonella Smeriglio</cp:lastModifiedBy>
  <cp:revision>3</cp:revision>
  <dcterms:created xsi:type="dcterms:W3CDTF">2022-07-06T14:37:00Z</dcterms:created>
  <dcterms:modified xsi:type="dcterms:W3CDTF">2022-07-06T14:40:00Z</dcterms:modified>
</cp:coreProperties>
</file>